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1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2090"/>
        <w:gridCol w:w="2090"/>
        <w:gridCol w:w="2090"/>
        <w:gridCol w:w="2090"/>
      </w:tblGrid>
      <w:tr w14:paraId="26498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01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44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5. Risk factors associated with mortality of pharyngeal cancer by SDI regions and gender</w:t>
            </w:r>
          </w:p>
        </w:tc>
      </w:tr>
      <w:tr w14:paraId="034A1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687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426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6F37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ok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426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3AB1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cohol u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%)</w:t>
            </w:r>
          </w:p>
        </w:tc>
      </w:tr>
      <w:bookmarkEnd w:id="0"/>
      <w:tr w14:paraId="0EDD9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178C60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055C5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BB30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31F5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F85E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</w:tr>
      <w:tr w14:paraId="7ED0D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10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oba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2BA1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9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4.19-48.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57F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9.5-16.1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8E70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9.38-33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C6F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.77-9.28)</w:t>
            </w:r>
          </w:p>
        </w:tc>
      </w:tr>
      <w:tr w14:paraId="205F4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56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SD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C39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4.81-37.7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9DB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.74-12.4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0EB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.66-23.6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8A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.02-4.86)</w:t>
            </w:r>
          </w:p>
        </w:tc>
      </w:tr>
      <w:tr w14:paraId="55FE6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99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-middle SD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D0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5.26-49.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A31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.17-11.0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1B88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0.89-23.2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A5F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0.97-2.58)</w:t>
            </w:r>
          </w:p>
        </w:tc>
      </w:tr>
      <w:tr w14:paraId="4A335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2C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ddle SD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EB2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0.06-44.0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C86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6.1-10.8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DC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8.51-32.4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F59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.92-3.97)</w:t>
            </w:r>
          </w:p>
        </w:tc>
      </w:tr>
      <w:tr w14:paraId="12CF1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5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-middle SD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9E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7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43.28-59.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1B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2.27-20.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F7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5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8.49-45.6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047D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7.88-15.55)</w:t>
            </w:r>
          </w:p>
        </w:tc>
      </w:tr>
      <w:tr w14:paraId="4F788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105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SDI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7A12D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33.99-51.58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3BCE7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0.5-33.76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4B936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28.29-45.3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 w14:paraId="00A70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.4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(15.71-27.38)</w:t>
            </w:r>
          </w:p>
        </w:tc>
      </w:tr>
    </w:tbl>
    <w:p w14:paraId="0D067D3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0CE2D6F"/>
    <w:rsid w:val="532E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loong</dc:creator>
  <cp:lastModifiedBy>碘伏</cp:lastModifiedBy>
  <dcterms:modified xsi:type="dcterms:W3CDTF">2025-07-18T10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EA780D2FA634473AAF1AC19E3857EDB_12</vt:lpwstr>
  </property>
  <property fmtid="{D5CDD505-2E9C-101B-9397-08002B2CF9AE}" pid="4" name="KSOTemplateDocerSaveRecord">
    <vt:lpwstr>eyJoZGlkIjoiN2Q2ZjhjMzA1MTkxZTIzZmNlY2U0YWI0NzA2MmUwMzUiLCJ1c2VySWQiOiIzNzgzODMyNjAifQ==</vt:lpwstr>
  </property>
</Properties>
</file>